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. Overexpression of lncRNA RP11-465B22.8 promotes cell proliferation and induces apoptosis in KYSE-510 cells.</w:t>
      </w:r>
      <w:r>
        <w:rPr>
          <w:rFonts w:cs="Times New Roman" w:ascii="Times New Roman" w:hAnsi="Times New Roman"/>
          <w:sz w:val="24"/>
          <w:szCs w:val="24"/>
        </w:rPr>
        <w:t xml:space="preserve"> A, qRT-PCR analysis of lncRNA RP11-465B22.8 expression in KYSE-510 cells after lncRNA RP11-465B22.8 overexpression. B, CCK-8 assay analysis of the viability of KYSE-510 cells after lncRNA RP11-465B22.8 transfection. C, Apoptosis analysis of KYSE-510 cells following lncRNA RP11-465B22.8 overexpress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 The expression of apoptosis-related proteins in EC cells after lncRNA RP11-465B22.8 overexpression or knockdown.</w:t>
      </w:r>
      <w:r>
        <w:rPr>
          <w:rFonts w:cs="Times New Roman" w:ascii="Times New Roman" w:hAnsi="Times New Roman"/>
          <w:sz w:val="24"/>
          <w:szCs w:val="24"/>
        </w:rPr>
        <w:t xml:space="preserve"> The protein expressions of cleaved caspase3, caspase3, BCl-2 and Bax were determined by Western blot. *P &lt; 0.05, **P &lt;0.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. miR-765 inhibits EC cell viability. </w:t>
      </w:r>
      <w:r>
        <w:rPr>
          <w:rFonts w:cs="Times New Roman" w:ascii="Times New Roman" w:hAnsi="Times New Roman"/>
          <w:sz w:val="24"/>
          <w:szCs w:val="24"/>
        </w:rPr>
        <w:t>A, qRT-PCR analysis of the expression of miR-765 in EC cells after transfection with miR-765 mimics. B, The cell viability of ECs after transfection with miR-765 mimics determined by CCK-8. *P &lt; 0.05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. miR-765 inhibits EC cell migration. </w:t>
      </w:r>
      <w:r>
        <w:rPr>
          <w:rFonts w:cs="Times New Roman" w:ascii="Times New Roman" w:hAnsi="Times New Roman"/>
          <w:sz w:val="24"/>
          <w:szCs w:val="24"/>
        </w:rPr>
        <w:t>Transwell migration and invasion assays were used to detect the effects of miR-765 on EC cell migration and invasion. *P &lt; 0.05, **P &lt;0.0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5. miR-765 increases E-cadherin expression EC cells. </w:t>
      </w:r>
      <w:r>
        <w:rPr>
          <w:rFonts w:cs="Times New Roman" w:ascii="Times New Roman" w:hAnsi="Times New Roman"/>
          <w:sz w:val="24"/>
          <w:szCs w:val="24"/>
        </w:rPr>
        <w:t>Immunofluorescence staining was used to detect the expression of E-cadherin in EC cells after transfected with miR-765 mimics. DAPI was used to stain the nucleus. **P &lt;0.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1</w:t>
      </w:r>
      <w:r>
        <w:rPr>
          <w:rFonts w:cs="Times New Roman" w:ascii="Times New Roman" w:hAnsi="Times New Roman"/>
          <w:sz w:val="24"/>
          <w:szCs w:val="24"/>
        </w:rPr>
        <w:t xml:space="preserve"> Primer sequences used for reverse transcription-quantitative PC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ssociation between lncRNA RP11-465B22.8 expression in EC tissues and clinical features of patien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06:09:00Z</dcterms:created>
  <dc:creator>86159</dc:creator>
  <dc:description/>
  <dc:language>en-US</dc:language>
  <cp:lastModifiedBy>紫气东来</cp:lastModifiedBy>
  <dcterms:modified xsi:type="dcterms:W3CDTF">2021-08-23T01:27:3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6D452C34954841AD7F64F946F87622</vt:lpwstr>
  </property>
  <property fmtid="{D5CDD505-2E9C-101B-9397-08002B2CF9AE}" pid="3" name="KSOProductBuildVer">
    <vt:lpwstr>2052-11.1.0.10700</vt:lpwstr>
  </property>
</Properties>
</file>